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C6DD9" w14:textId="251EEDB4" w:rsidR="00916B31" w:rsidRPr="009105D2" w:rsidRDefault="00916B31" w:rsidP="00916B31">
      <w:pPr>
        <w:rPr>
          <w:rFonts w:ascii="Times New Roman" w:eastAsia="宋体" w:hAnsi="Times New Roman" w:cs="Times New Roman"/>
          <w:color w:val="3E3D40"/>
          <w:sz w:val="18"/>
          <w:szCs w:val="18"/>
          <w:shd w:val="clear" w:color="auto" w:fill="FFFFFF"/>
        </w:rPr>
      </w:pPr>
      <w:r w:rsidRPr="009105D2">
        <w:rPr>
          <w:rFonts w:ascii="Times New Roman" w:eastAsia="宋体" w:hAnsi="Times New Roman" w:cs="Times New Roman"/>
          <w:b/>
          <w:bCs/>
          <w:color w:val="3E3D40"/>
          <w:sz w:val="18"/>
          <w:szCs w:val="18"/>
          <w:shd w:val="clear" w:color="auto" w:fill="FFFFFF"/>
        </w:rPr>
        <w:t xml:space="preserve">Supplementary Table </w:t>
      </w:r>
      <w:r w:rsidR="002570BA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>9</w:t>
      </w:r>
      <w:r w:rsidR="009105D2" w:rsidRPr="009105D2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.</w:t>
      </w:r>
      <w:r w:rsidR="009105D2" w:rsidRPr="009105D2">
        <w:rPr>
          <w:rFonts w:hint="eastAsia"/>
          <w:sz w:val="20"/>
          <w:szCs w:val="22"/>
        </w:rPr>
        <w:t xml:space="preserve"> </w:t>
      </w:r>
      <w:r w:rsidR="009105D2" w:rsidRPr="009105D2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Diagnostic performance of different probability thresholds for the nomogram in predicting </w:t>
      </w:r>
      <w:proofErr w:type="spellStart"/>
      <w:r w:rsidR="009105D2" w:rsidRPr="009105D2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pCR</w:t>
      </w:r>
      <w:proofErr w:type="spellEnd"/>
    </w:p>
    <w:tbl>
      <w:tblPr>
        <w:tblStyle w:val="af2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30"/>
        <w:gridCol w:w="2131"/>
        <w:gridCol w:w="2131"/>
      </w:tblGrid>
      <w:tr w:rsidR="00916B31" w14:paraId="517947C9" w14:textId="77777777" w:rsidTr="00381651">
        <w:trPr>
          <w:trHeight w:val="389"/>
        </w:trPr>
        <w:tc>
          <w:tcPr>
            <w:tcW w:w="21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0DCEE817" w14:textId="77777777" w:rsidR="00916B31" w:rsidRPr="009105D2" w:rsidRDefault="00916B31" w:rsidP="00381651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hAnsi="Times New Roman" w:hint="default"/>
                <w:color w:val="000000"/>
                <w:sz w:val="22"/>
                <w:szCs w:val="22"/>
              </w:rPr>
            </w:pPr>
            <w:r w:rsidRPr="009105D2">
              <w:rPr>
                <w:rFonts w:ascii="Times New Roman" w:hAnsi="Times New Roman" w:hint="default"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2131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55AA6E0E" w14:textId="77777777" w:rsidR="00916B31" w:rsidRPr="009105D2" w:rsidRDefault="00916B31" w:rsidP="00381651">
            <w:pPr>
              <w:jc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2131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064CF5AB" w14:textId="77777777" w:rsidR="00916B31" w:rsidRPr="009105D2" w:rsidRDefault="00916B31" w:rsidP="00381651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hAnsi="Times New Roman" w:hint="default"/>
                <w:color w:val="000000"/>
                <w:sz w:val="22"/>
                <w:szCs w:val="22"/>
              </w:rPr>
            </w:pPr>
            <w:r w:rsidRPr="009105D2">
              <w:rPr>
                <w:rFonts w:ascii="Times New Roman" w:hAnsi="Times New Roman" w:hint="default"/>
                <w:color w:val="000000"/>
                <w:sz w:val="22"/>
                <w:szCs w:val="22"/>
              </w:rPr>
              <w:t>Specificity</w:t>
            </w:r>
          </w:p>
        </w:tc>
      </w:tr>
      <w:tr w:rsidR="00916B31" w14:paraId="3F9C1283" w14:textId="77777777" w:rsidTr="00381651">
        <w:tc>
          <w:tcPr>
            <w:tcW w:w="213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34C3B95F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213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53AB32B3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</w:t>
            </w: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719</w:t>
            </w:r>
          </w:p>
        </w:tc>
        <w:tc>
          <w:tcPr>
            <w:tcW w:w="213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69C4D7EA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 xml:space="preserve"> 0.</w:t>
            </w: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890</w:t>
            </w:r>
          </w:p>
        </w:tc>
      </w:tr>
      <w:tr w:rsidR="00916B31" w14:paraId="34DD9138" w14:textId="77777777" w:rsidTr="0038165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EF1A5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940C6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5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6D31C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93</w:t>
            </w: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:rsidR="00916B31" w14:paraId="78DE3DBA" w14:textId="77777777" w:rsidTr="0038165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8E617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FC48A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4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3C735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9</w:t>
            </w: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70</w:t>
            </w:r>
          </w:p>
        </w:tc>
      </w:tr>
      <w:tr w:rsidR="00916B31" w14:paraId="582B7FE0" w14:textId="77777777" w:rsidTr="0038165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303FB" w14:textId="77777777" w:rsidR="00916B31" w:rsidRPr="002570BA" w:rsidRDefault="00916B31" w:rsidP="00381651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  <w:r w:rsidRPr="002570BA">
              <w:rPr>
                <w:rFonts w:hint="eastAsia"/>
                <w:color w:val="000000" w:themeColor="text1"/>
                <w:sz w:val="22"/>
                <w:szCs w:val="22"/>
                <w:lang w:bidi="ar"/>
              </w:rPr>
              <w:t>0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C6DF5" w14:textId="77777777" w:rsidR="00916B31" w:rsidRPr="002570BA" w:rsidRDefault="00916B31" w:rsidP="00381651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  <w:r w:rsidRPr="002570BA">
              <w:rPr>
                <w:color w:val="000000" w:themeColor="text1"/>
                <w:sz w:val="22"/>
                <w:szCs w:val="22"/>
                <w:lang w:bidi="ar"/>
              </w:rPr>
              <w:t>0.4</w:t>
            </w:r>
            <w:r w:rsidRPr="002570BA">
              <w:rPr>
                <w:rFonts w:hint="eastAsia"/>
                <w:color w:val="000000" w:themeColor="text1"/>
                <w:sz w:val="22"/>
                <w:szCs w:val="22"/>
                <w:lang w:bidi="ar"/>
              </w:rPr>
              <w:t>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30534" w14:textId="77777777" w:rsidR="00916B31" w:rsidRPr="002570BA" w:rsidRDefault="00916B31" w:rsidP="00381651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  <w:r w:rsidRPr="002570BA">
              <w:rPr>
                <w:color w:val="000000" w:themeColor="text1"/>
                <w:sz w:val="22"/>
                <w:szCs w:val="22"/>
                <w:lang w:bidi="ar"/>
              </w:rPr>
              <w:t>0.97</w:t>
            </w:r>
            <w:r w:rsidRPr="002570BA">
              <w:rPr>
                <w:rFonts w:hint="eastAsia"/>
                <w:color w:val="000000" w:themeColor="text1"/>
                <w:sz w:val="22"/>
                <w:szCs w:val="22"/>
                <w:lang w:bidi="ar"/>
              </w:rPr>
              <w:t>7</w:t>
            </w:r>
          </w:p>
        </w:tc>
      </w:tr>
      <w:tr w:rsidR="00916B31" w14:paraId="0FCD7379" w14:textId="77777777" w:rsidTr="0038165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5A91E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0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9739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2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74FCF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99</w:t>
            </w: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916B31" w14:paraId="62D3504F" w14:textId="77777777" w:rsidTr="00381651">
        <w:tc>
          <w:tcPr>
            <w:tcW w:w="213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57D39012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0.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6A4AD555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0.0</w:t>
            </w:r>
            <w:r w:rsidRPr="009105D2">
              <w:rPr>
                <w:rFonts w:hint="eastAsia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53E71311" w14:textId="77777777" w:rsidR="00916B31" w:rsidRPr="009105D2" w:rsidRDefault="00916B31" w:rsidP="00381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05D2">
              <w:rPr>
                <w:color w:val="000000"/>
                <w:sz w:val="22"/>
                <w:szCs w:val="22"/>
                <w:lang w:bidi="ar"/>
              </w:rPr>
              <w:t>1.000</w:t>
            </w:r>
          </w:p>
        </w:tc>
      </w:tr>
    </w:tbl>
    <w:p w14:paraId="5FBCDE6F" w14:textId="77777777" w:rsidR="00916B31" w:rsidRDefault="00916B31" w:rsidP="00916B31">
      <w:pPr>
        <w:rPr>
          <w:rFonts w:ascii="Times New Roman" w:eastAsia="宋体" w:hAnsi="Times New Roman" w:cs="Times New Roman"/>
          <w:color w:val="3E3D40"/>
          <w:szCs w:val="21"/>
          <w:shd w:val="clear" w:color="auto" w:fill="FFFFFF"/>
        </w:rPr>
      </w:pPr>
    </w:p>
    <w:p w14:paraId="0C583380" w14:textId="77777777" w:rsidR="00916B31" w:rsidRDefault="00916B31">
      <w:pPr>
        <w:rPr>
          <w:rFonts w:hint="eastAsia"/>
        </w:rPr>
      </w:pPr>
    </w:p>
    <w:sectPr w:rsidR="00916B31" w:rsidSect="009105D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BBCE7" w14:textId="77777777" w:rsidR="00B82D24" w:rsidRDefault="00B82D24" w:rsidP="00916B31">
      <w:pPr>
        <w:rPr>
          <w:rFonts w:hint="eastAsia"/>
        </w:rPr>
      </w:pPr>
      <w:r>
        <w:separator/>
      </w:r>
    </w:p>
  </w:endnote>
  <w:endnote w:type="continuationSeparator" w:id="0">
    <w:p w14:paraId="06DA2833" w14:textId="77777777" w:rsidR="00B82D24" w:rsidRDefault="00B82D24" w:rsidP="00916B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8E5EF" w14:textId="77777777" w:rsidR="00B82D24" w:rsidRDefault="00B82D24" w:rsidP="00916B31">
      <w:pPr>
        <w:rPr>
          <w:rFonts w:hint="eastAsia"/>
        </w:rPr>
      </w:pPr>
      <w:r>
        <w:separator/>
      </w:r>
    </w:p>
  </w:footnote>
  <w:footnote w:type="continuationSeparator" w:id="0">
    <w:p w14:paraId="582E02F3" w14:textId="77777777" w:rsidR="00B82D24" w:rsidRDefault="00B82D24" w:rsidP="00916B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4B20"/>
    <w:rsid w:val="000B4B20"/>
    <w:rsid w:val="001E522E"/>
    <w:rsid w:val="002570BA"/>
    <w:rsid w:val="00527AF8"/>
    <w:rsid w:val="005F600C"/>
    <w:rsid w:val="00774176"/>
    <w:rsid w:val="00774959"/>
    <w:rsid w:val="00796CBD"/>
    <w:rsid w:val="008556EE"/>
    <w:rsid w:val="00881439"/>
    <w:rsid w:val="009105D2"/>
    <w:rsid w:val="00916B31"/>
    <w:rsid w:val="00B8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08D424"/>
  <w15:chartTrackingRefBased/>
  <w15:docId w15:val="{CE0AEA89-7D84-4556-8DFB-F3522D0C9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B3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0B4B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B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B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B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B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B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B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B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B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4B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4B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4B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4B2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4B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4B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4B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4B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4B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4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B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4B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B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4B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B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4B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4B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4B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4B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6B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6B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6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6B31"/>
    <w:rPr>
      <w:sz w:val="18"/>
      <w:szCs w:val="18"/>
    </w:rPr>
  </w:style>
  <w:style w:type="paragraph" w:styleId="HTML">
    <w:name w:val="HTML Preformatted"/>
    <w:basedOn w:val="a"/>
    <w:link w:val="HTML0"/>
    <w:rsid w:val="00916B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16B31"/>
    <w:rPr>
      <w:rFonts w:ascii="宋体" w:eastAsia="宋体" w:hAnsi="宋体" w:cs="Times New Roman"/>
      <w:kern w:val="0"/>
      <w:sz w:val="24"/>
      <w:szCs w:val="24"/>
    </w:rPr>
  </w:style>
  <w:style w:type="table" w:styleId="af2">
    <w:name w:val="Table Grid"/>
    <w:qFormat/>
    <w:rsid w:val="00916B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20</Characters>
  <Application>Microsoft Office Word</Application>
  <DocSecurity>0</DocSecurity>
  <Lines>24</Lines>
  <Paragraphs>25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dong3588@sina.com</dc:creator>
  <cp:keywords/>
  <dc:description/>
  <cp:lastModifiedBy>shizhendong3588@sina.com</cp:lastModifiedBy>
  <cp:revision>5</cp:revision>
  <dcterms:created xsi:type="dcterms:W3CDTF">2025-08-30T06:06:00Z</dcterms:created>
  <dcterms:modified xsi:type="dcterms:W3CDTF">2025-09-13T03:54:00Z</dcterms:modified>
</cp:coreProperties>
</file>